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88D1F" w14:textId="77777777" w:rsidR="005E53C6" w:rsidRPr="009D2E28" w:rsidRDefault="005E53C6" w:rsidP="005E53C6">
      <w:pPr>
        <w:spacing w:before="30" w:after="30" w:line="360" w:lineRule="auto"/>
        <w:jc w:val="both"/>
        <w:rPr>
          <w:rFonts w:asciiTheme="minorHAnsi" w:hAnsiTheme="minorHAnsi" w:cstheme="minorHAnsi"/>
          <w:b/>
          <w:bCs/>
        </w:rPr>
      </w:pPr>
      <w:r w:rsidRPr="009D2E28">
        <w:rPr>
          <w:rFonts w:asciiTheme="minorHAnsi" w:hAnsiTheme="minorHAnsi" w:cstheme="minorHAnsi"/>
          <w:b/>
          <w:bCs/>
        </w:rPr>
        <w:t>Supplementary material</w:t>
      </w:r>
    </w:p>
    <w:p w14:paraId="0D5A9F87" w14:textId="77777777" w:rsidR="005E53C6" w:rsidRPr="009D2E28" w:rsidRDefault="005E53C6" w:rsidP="005E53C6">
      <w:pPr>
        <w:pStyle w:val="BodyText"/>
        <w:spacing w:before="20"/>
        <w:ind w:left="20"/>
        <w:rPr>
          <w:rFonts w:asciiTheme="minorHAnsi" w:hAnsiTheme="minorHAnsi" w:cstheme="minorHAnsi"/>
          <w:bCs/>
        </w:rPr>
      </w:pPr>
      <w:r w:rsidRPr="009D2E28">
        <w:rPr>
          <w:rFonts w:asciiTheme="minorHAnsi" w:hAnsiTheme="minorHAnsi" w:cstheme="minorHAnsi"/>
          <w:bCs/>
        </w:rPr>
        <w:t>Suppleme</w:t>
      </w:r>
      <w:bookmarkStart w:id="0" w:name="_GoBack"/>
      <w:bookmarkEnd w:id="0"/>
      <w:r w:rsidRPr="009D2E28">
        <w:rPr>
          <w:rFonts w:asciiTheme="minorHAnsi" w:hAnsiTheme="minorHAnsi" w:cstheme="minorHAnsi"/>
          <w:bCs/>
        </w:rPr>
        <w:t>ntary Table 1. Newcastle-Ottawa Scale for studies included in the meta-analysis</w:t>
      </w:r>
    </w:p>
    <w:p w14:paraId="68A6B989" w14:textId="77777777" w:rsidR="005E53C6" w:rsidRPr="009D2E28" w:rsidRDefault="005E53C6" w:rsidP="005E53C6">
      <w:pPr>
        <w:spacing w:line="360" w:lineRule="auto"/>
        <w:jc w:val="both"/>
        <w:rPr>
          <w:rFonts w:asciiTheme="minorHAnsi" w:hAnsiTheme="minorHAnsi" w:cstheme="minorHAnsi"/>
          <w:color w:val="C00000"/>
        </w:rPr>
      </w:pPr>
    </w:p>
    <w:tbl>
      <w:tblPr>
        <w:tblW w:w="107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1701"/>
        <w:gridCol w:w="2552"/>
        <w:gridCol w:w="2552"/>
        <w:gridCol w:w="2268"/>
      </w:tblGrid>
      <w:tr w:rsidR="005E53C6" w:rsidRPr="009D2E28" w14:paraId="7C1BBEC2" w14:textId="77777777" w:rsidTr="0007449D">
        <w:trPr>
          <w:trHeight w:val="320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289F26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AUTH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6E619A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SCOR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9A320E6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SELEC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31C3C3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OMPARABIL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2FF01F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OUTCOME/EXPOSURE</w:t>
            </w:r>
          </w:p>
        </w:tc>
      </w:tr>
      <w:tr w:rsidR="005E53C6" w:rsidRPr="009D2E28" w14:paraId="7BDFF96F" w14:textId="77777777" w:rsidTr="0007449D">
        <w:trPr>
          <w:trHeight w:val="320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0F16" w14:textId="77777777" w:rsidR="005E53C6" w:rsidRPr="009D2E28" w:rsidRDefault="005E53C6" w:rsidP="000744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Grauhan </w:t>
            </w:r>
            <w:r w:rsidRPr="009D2E2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et al </w:t>
            </w: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(2013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AD82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2515C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F6EF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17B9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*</w:t>
            </w:r>
          </w:p>
        </w:tc>
      </w:tr>
      <w:tr w:rsidR="005E53C6" w:rsidRPr="009D2E28" w14:paraId="13EDAD82" w14:textId="77777777" w:rsidTr="0007449D">
        <w:trPr>
          <w:trHeight w:val="320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005F" w14:textId="77777777" w:rsidR="005E53C6" w:rsidRPr="009D2E28" w:rsidRDefault="005E53C6" w:rsidP="000744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Grauhan </w:t>
            </w:r>
            <w:r w:rsidRPr="009D2E2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et al </w:t>
            </w: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(20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2FD4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FA065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2E5E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805F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</w:tr>
      <w:tr w:rsidR="005E53C6" w:rsidRPr="009D2E28" w14:paraId="7B471085" w14:textId="77777777" w:rsidTr="0007449D">
        <w:trPr>
          <w:trHeight w:val="310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0468" w14:textId="77777777" w:rsidR="005E53C6" w:rsidRPr="009D2E28" w:rsidRDefault="005E53C6" w:rsidP="000744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Santaprino </w:t>
            </w:r>
            <w:r w:rsidRPr="009D2E2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et al </w:t>
            </w: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(20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DBC0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24A03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3944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E05D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</w:tr>
      <w:tr w:rsidR="005E53C6" w:rsidRPr="009D2E28" w14:paraId="217DCCB4" w14:textId="77777777" w:rsidTr="0007449D">
        <w:trPr>
          <w:trHeight w:val="320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BC1E" w14:textId="77777777" w:rsidR="005E53C6" w:rsidRPr="009D2E28" w:rsidRDefault="005E53C6" w:rsidP="000744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Ruggieri </w:t>
            </w:r>
            <w:r w:rsidRPr="009D2E2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et al </w:t>
            </w: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(20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CA35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BF7BE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1F79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2A90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</w:tr>
      <w:tr w:rsidR="005E53C6" w:rsidRPr="009D2E28" w14:paraId="5CF6874E" w14:textId="77777777" w:rsidTr="0007449D">
        <w:trPr>
          <w:trHeight w:val="320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C890" w14:textId="77777777" w:rsidR="005E53C6" w:rsidRPr="009D2E28" w:rsidRDefault="005E53C6" w:rsidP="000744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Suleo-Calanao </w:t>
            </w:r>
            <w:r w:rsidRPr="009D2E2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et al </w:t>
            </w: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(20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3ED7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881C5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16DE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143E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</w:tr>
      <w:tr w:rsidR="005E53C6" w:rsidRPr="009D2E28" w14:paraId="60126986" w14:textId="77777777" w:rsidTr="0007449D">
        <w:trPr>
          <w:trHeight w:val="320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1B40B" w14:textId="77777777" w:rsidR="005E53C6" w:rsidRPr="009D2E28" w:rsidRDefault="005E53C6" w:rsidP="000744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Tabley </w:t>
            </w:r>
            <w:r w:rsidRPr="009D2E2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et al </w:t>
            </w: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(20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4FBBD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A514F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E20C2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BA33F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</w:tr>
      <w:tr w:rsidR="005E53C6" w:rsidRPr="009D2E28" w14:paraId="697C6185" w14:textId="77777777" w:rsidTr="0007449D">
        <w:trPr>
          <w:trHeight w:val="320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71804" w14:textId="77777777" w:rsidR="005E53C6" w:rsidRPr="009D2E28" w:rsidRDefault="005E53C6" w:rsidP="000744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Rashed </w:t>
            </w:r>
            <w:r w:rsidRPr="009D2E2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et al </w:t>
            </w: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(20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11F3B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7E2BE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2515E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83B6B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</w:tr>
      <w:tr w:rsidR="005E53C6" w:rsidRPr="009D2E28" w14:paraId="79CFC96B" w14:textId="77777777" w:rsidTr="0007449D">
        <w:trPr>
          <w:trHeight w:val="320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09A6" w14:textId="77777777" w:rsidR="005E53C6" w:rsidRPr="009D2E28" w:rsidRDefault="005E53C6" w:rsidP="000744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Brega </w:t>
            </w:r>
            <w:r w:rsidRPr="009D2E2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et al </w:t>
            </w: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(20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1971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5F2B7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618C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167E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*</w:t>
            </w:r>
          </w:p>
        </w:tc>
      </w:tr>
      <w:tr w:rsidR="005E53C6" w:rsidRPr="009D2E28" w14:paraId="5B37F089" w14:textId="77777777" w:rsidTr="0007449D">
        <w:trPr>
          <w:trHeight w:val="320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126C" w14:textId="77777777" w:rsidR="005E53C6" w:rsidRPr="009D2E28" w:rsidRDefault="005E53C6" w:rsidP="000744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Nguyen </w:t>
            </w:r>
            <w:r w:rsidRPr="009D2E2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et al </w:t>
            </w: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(20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7926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E7E53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EF9F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8CD0" w14:textId="77777777" w:rsidR="005E53C6" w:rsidRPr="009D2E28" w:rsidRDefault="005E53C6" w:rsidP="0007449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9D2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</w:tr>
    </w:tbl>
    <w:p w14:paraId="11BE991F" w14:textId="77777777" w:rsidR="007B410A" w:rsidRDefault="00203BD8"/>
    <w:sectPr w:rsidR="007B410A" w:rsidSect="00203BD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C14AF" w14:textId="77777777" w:rsidR="00000000" w:rsidRDefault="00203BD8">
      <w:pPr>
        <w:spacing w:after="0" w:line="240" w:lineRule="auto"/>
      </w:pPr>
      <w:r>
        <w:separator/>
      </w:r>
    </w:p>
  </w:endnote>
  <w:endnote w:type="continuationSeparator" w:id="0">
    <w:p w14:paraId="14EEFD93" w14:textId="77777777" w:rsidR="00000000" w:rsidRDefault="00203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Body)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43350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DB553" w14:textId="77777777" w:rsidR="009D2E28" w:rsidRDefault="00203BD8" w:rsidP="00B76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521089" w14:textId="77777777" w:rsidR="009D2E28" w:rsidRDefault="00203BD8" w:rsidP="009D2E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98440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395036" w14:textId="77777777" w:rsidR="009D2E28" w:rsidRDefault="00203BD8" w:rsidP="00B76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C71192" w14:textId="77777777" w:rsidR="009D2E28" w:rsidRDefault="00203BD8" w:rsidP="009D2E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600C9" w14:textId="77777777" w:rsidR="00000000" w:rsidRDefault="00203BD8">
      <w:pPr>
        <w:spacing w:after="0" w:line="240" w:lineRule="auto"/>
      </w:pPr>
      <w:r>
        <w:separator/>
      </w:r>
    </w:p>
  </w:footnote>
  <w:footnote w:type="continuationSeparator" w:id="0">
    <w:p w14:paraId="039427A9" w14:textId="77777777" w:rsidR="00000000" w:rsidRDefault="00203B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3C6"/>
    <w:rsid w:val="00051406"/>
    <w:rsid w:val="00203BD8"/>
    <w:rsid w:val="00252CC6"/>
    <w:rsid w:val="002C4B4F"/>
    <w:rsid w:val="004317DC"/>
    <w:rsid w:val="0044251C"/>
    <w:rsid w:val="00553EDA"/>
    <w:rsid w:val="005D3CED"/>
    <w:rsid w:val="005E53C6"/>
    <w:rsid w:val="00641F12"/>
    <w:rsid w:val="006C2931"/>
    <w:rsid w:val="00717674"/>
    <w:rsid w:val="00805A3F"/>
    <w:rsid w:val="008159DB"/>
    <w:rsid w:val="009F2874"/>
    <w:rsid w:val="00A37A1B"/>
    <w:rsid w:val="00A9303B"/>
    <w:rsid w:val="00AC46AC"/>
    <w:rsid w:val="00B33F96"/>
    <w:rsid w:val="00D5059F"/>
    <w:rsid w:val="00E5219E"/>
    <w:rsid w:val="00E8753D"/>
    <w:rsid w:val="00E95FE6"/>
    <w:rsid w:val="00EF3753"/>
    <w:rsid w:val="00F07437"/>
    <w:rsid w:val="00F1039F"/>
    <w:rsid w:val="00F72085"/>
    <w:rsid w:val="00FF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82BBE"/>
  <w15:chartTrackingRefBased/>
  <w15:docId w15:val="{B8FC1BC2-D8E6-6743-B332-2C1A66C8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3C6"/>
    <w:pPr>
      <w:spacing w:after="160" w:line="480" w:lineRule="auto"/>
    </w:pPr>
    <w:rPr>
      <w:rFonts w:ascii="Calibri" w:hAnsi="Calibri" w:cs="Calibri (Body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E53C6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E53C6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53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3C6"/>
    <w:rPr>
      <w:rFonts w:ascii="Calibri" w:hAnsi="Calibri" w:cs="Calibri (Body)"/>
    </w:rPr>
  </w:style>
  <w:style w:type="character" w:styleId="PageNumber">
    <w:name w:val="page number"/>
    <w:basedOn w:val="DefaultParagraphFont"/>
    <w:uiPriority w:val="99"/>
    <w:semiHidden/>
    <w:unhideWhenUsed/>
    <w:rsid w:val="005E53C6"/>
  </w:style>
  <w:style w:type="character" w:styleId="LineNumber">
    <w:name w:val="line number"/>
    <w:basedOn w:val="DefaultParagraphFont"/>
    <w:uiPriority w:val="99"/>
    <w:semiHidden/>
    <w:unhideWhenUsed/>
    <w:rsid w:val="005E5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asanth N.</cp:lastModifiedBy>
  <cp:revision>5</cp:revision>
  <dcterms:created xsi:type="dcterms:W3CDTF">2023-04-03T04:45:00Z</dcterms:created>
  <dcterms:modified xsi:type="dcterms:W3CDTF">2024-02-10T04:21:00Z</dcterms:modified>
</cp:coreProperties>
</file>